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BE70A" w14:textId="77777777" w:rsidR="00AF47A5" w:rsidRDefault="00AF47A5" w:rsidP="00AF47A5">
      <w:pPr>
        <w:rPr>
          <w:b/>
          <w:lang w:val="en-US"/>
        </w:rPr>
      </w:pPr>
    </w:p>
    <w:p w14:paraId="0B6B4DB1" w14:textId="77777777" w:rsidR="00AF47A5" w:rsidRDefault="00AF47A5" w:rsidP="00AF47A5">
      <w:pPr>
        <w:rPr>
          <w:b/>
          <w:lang w:val="en-US"/>
        </w:rPr>
      </w:pPr>
    </w:p>
    <w:p w14:paraId="2E9037B9" w14:textId="77777777" w:rsidR="00AF47A5" w:rsidRDefault="00AF47A5" w:rsidP="00AF47A5">
      <w:pPr>
        <w:rPr>
          <w:b/>
          <w:lang w:val="en-US"/>
        </w:rPr>
      </w:pPr>
    </w:p>
    <w:p w14:paraId="0E29A2E8" w14:textId="77777777" w:rsidR="00AF47A5" w:rsidRDefault="00AF47A5" w:rsidP="00AF47A5">
      <w:pPr>
        <w:rPr>
          <w:lang w:val="en-US"/>
        </w:rPr>
      </w:pPr>
    </w:p>
    <w:tbl>
      <w:tblPr>
        <w:tblStyle w:val="TableGrid"/>
        <w:tblW w:w="16018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2127"/>
        <w:gridCol w:w="1814"/>
        <w:gridCol w:w="1843"/>
        <w:gridCol w:w="879"/>
        <w:gridCol w:w="1814"/>
        <w:gridCol w:w="1843"/>
        <w:gridCol w:w="1162"/>
        <w:gridCol w:w="1673"/>
        <w:gridCol w:w="1842"/>
        <w:gridCol w:w="1021"/>
      </w:tblGrid>
      <w:tr w:rsidR="00AF47A5" w:rsidRPr="00D66D5E" w14:paraId="2B2800CF" w14:textId="77777777" w:rsidTr="006A670B">
        <w:trPr>
          <w:trHeight w:val="300"/>
        </w:trPr>
        <w:tc>
          <w:tcPr>
            <w:tcW w:w="2127" w:type="dxa"/>
            <w:noWrap/>
          </w:tcPr>
          <w:p w14:paraId="6E5B5EF1" w14:textId="77777777" w:rsidR="00AF47A5" w:rsidRPr="00D66D5E" w:rsidRDefault="00AF47A5" w:rsidP="006A670B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14:paraId="42563A63" w14:textId="77777777" w:rsidR="00AF47A5" w:rsidRDefault="00AF47A5" w:rsidP="006A670B">
            <w:pPr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Without imputation</w:t>
            </w:r>
          </w:p>
        </w:tc>
        <w:tc>
          <w:tcPr>
            <w:tcW w:w="4819" w:type="dxa"/>
            <w:gridSpan w:val="3"/>
            <w:tcBorders>
              <w:bottom w:val="single" w:sz="4" w:space="0" w:color="auto"/>
            </w:tcBorders>
          </w:tcPr>
          <w:p w14:paraId="010AC51B" w14:textId="77777777" w:rsidR="00AF47A5" w:rsidRPr="00BB267D" w:rsidRDefault="00AF47A5" w:rsidP="006A670B">
            <w:pPr>
              <w:rPr>
                <w:rFonts w:eastAsia="Times New Roman"/>
                <w:b/>
                <w:color w:val="000000"/>
                <w:vertAlign w:val="superscript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With imputation</w:t>
            </w:r>
            <w:r>
              <w:rPr>
                <w:rFonts w:eastAsia="Times New Roman"/>
                <w:b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  <w:noWrap/>
          </w:tcPr>
          <w:p w14:paraId="153847D2" w14:textId="77777777" w:rsidR="00AF47A5" w:rsidRPr="00BB267D" w:rsidRDefault="00AF47A5" w:rsidP="006A670B">
            <w:pPr>
              <w:rPr>
                <w:rFonts w:eastAsia="Times New Roman"/>
                <w:b/>
                <w:i/>
                <w:iCs/>
                <w:color w:val="000000"/>
                <w:vertAlign w:val="superscript"/>
                <w:lang w:val="en-GB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With imputation</w:t>
            </w:r>
            <w:r>
              <w:rPr>
                <w:rFonts w:eastAsia="Times New Roman"/>
                <w:b/>
                <w:color w:val="000000"/>
                <w:vertAlign w:val="superscript"/>
                <w:lang w:val="en-US"/>
              </w:rPr>
              <w:t>2</w:t>
            </w:r>
          </w:p>
        </w:tc>
      </w:tr>
      <w:tr w:rsidR="00AF47A5" w:rsidRPr="00D66D5E" w14:paraId="09E5EB5B" w14:textId="77777777" w:rsidTr="006A670B">
        <w:trPr>
          <w:trHeight w:val="300"/>
        </w:trPr>
        <w:tc>
          <w:tcPr>
            <w:tcW w:w="2127" w:type="dxa"/>
            <w:noWrap/>
            <w:hideMark/>
          </w:tcPr>
          <w:p w14:paraId="38B3C90C" w14:textId="77777777" w:rsidR="00AF47A5" w:rsidRPr="00D66D5E" w:rsidRDefault="00AF47A5" w:rsidP="006A670B">
            <w:pPr>
              <w:rPr>
                <w:rFonts w:eastAsia="Times New Roman"/>
                <w:color w:val="000000"/>
                <w:lang w:val="en-US"/>
              </w:rPr>
            </w:pPr>
            <w:r w:rsidRPr="00D66D5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34AA43" w14:textId="77777777" w:rsidR="00AF47A5" w:rsidRPr="00B05BB5" w:rsidRDefault="00AF47A5" w:rsidP="006A670B">
            <w:pPr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  <w:t>Control (N=2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  <w:t>5</w:t>
            </w: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vertAlign w:val="superscript"/>
                <w:lang w:val="en-US"/>
              </w:rPr>
              <w:t>mv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  <w:t>)</w:t>
            </w: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4A6DA" w14:textId="77777777" w:rsidR="00AF47A5" w:rsidRPr="00B05BB5" w:rsidRDefault="00AF47A5" w:rsidP="006A670B">
            <w:pPr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</w:pP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  <w:t>Intervention (N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  <w:t>=25</w:t>
            </w: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vertAlign w:val="superscript"/>
                <w:lang w:val="en-GB"/>
              </w:rPr>
              <w:t>mv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  <w:t>)</w:t>
            </w: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31E338" w14:textId="77777777" w:rsidR="00AF47A5" w:rsidRPr="00B05BB5" w:rsidRDefault="00AF47A5" w:rsidP="006A670B">
            <w:pPr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</w:pPr>
            <w:r w:rsidRPr="00B05BB5">
              <w:rPr>
                <w:rFonts w:eastAsia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P </w:t>
            </w: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1814" w:type="dxa"/>
            <w:tcBorders>
              <w:right w:val="nil"/>
            </w:tcBorders>
          </w:tcPr>
          <w:p w14:paraId="3DE6B602" w14:textId="77777777" w:rsidR="00AF47A5" w:rsidRPr="00B05BB5" w:rsidRDefault="00AF47A5" w:rsidP="006A670B">
            <w:pPr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  <w:t>Control (N=28</w:t>
            </w: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vertAlign w:val="superscript"/>
                <w:lang w:val="en-US"/>
              </w:rPr>
              <w:t>mv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  <w:t>)</w:t>
            </w: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6E13C53" w14:textId="77777777" w:rsidR="00AF47A5" w:rsidRPr="00B05BB5" w:rsidRDefault="00AF47A5" w:rsidP="006A670B">
            <w:pPr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  <w:t>Intervention (N=30</w:t>
            </w: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vertAlign w:val="superscript"/>
                <w:lang w:val="en-GB"/>
              </w:rPr>
              <w:t>mv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  <w:t>)</w:t>
            </w: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62" w:type="dxa"/>
            <w:tcBorders>
              <w:left w:val="nil"/>
            </w:tcBorders>
          </w:tcPr>
          <w:p w14:paraId="19D40E93" w14:textId="77777777" w:rsidR="00AF47A5" w:rsidRPr="00B05BB5" w:rsidRDefault="00AF47A5" w:rsidP="006A670B">
            <w:pPr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r w:rsidRPr="00B05BB5">
              <w:rPr>
                <w:rFonts w:eastAsia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P </w:t>
            </w: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1673" w:type="dxa"/>
            <w:tcBorders>
              <w:right w:val="nil"/>
            </w:tcBorders>
            <w:noWrap/>
          </w:tcPr>
          <w:p w14:paraId="773FEFBF" w14:textId="77777777" w:rsidR="00AF47A5" w:rsidRPr="00B05BB5" w:rsidRDefault="00AF47A5" w:rsidP="006A670B">
            <w:pPr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</w:pP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  <w:t>Control (N=2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  <w:t>9</w:t>
            </w: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vertAlign w:val="superscript"/>
                <w:lang w:val="en-US"/>
              </w:rPr>
              <w:t>mv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  <w:t>)</w:t>
            </w: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6ADD6420" w14:textId="77777777" w:rsidR="00AF47A5" w:rsidRPr="00B05BB5" w:rsidRDefault="00AF47A5" w:rsidP="006A670B">
            <w:pPr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</w:pP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  <w:t>Intervention (N=3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  <w:t>1</w:t>
            </w: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vertAlign w:val="superscript"/>
                <w:lang w:val="en-GB"/>
              </w:rPr>
              <w:t>mv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  <w:t>)</w:t>
            </w: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21" w:type="dxa"/>
            <w:tcBorders>
              <w:left w:val="nil"/>
            </w:tcBorders>
            <w:noWrap/>
          </w:tcPr>
          <w:p w14:paraId="4A5715A3" w14:textId="77777777" w:rsidR="00AF47A5" w:rsidRPr="00B05BB5" w:rsidRDefault="00AF47A5" w:rsidP="006A670B">
            <w:pPr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</w:pPr>
            <w:r w:rsidRPr="00B05BB5">
              <w:rPr>
                <w:rFonts w:eastAsia="Times New Roman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P </w:t>
            </w:r>
            <w:r w:rsidRPr="00B05BB5">
              <w:rPr>
                <w:rFonts w:eastAsia="Times New Roman"/>
                <w:b/>
                <w:i/>
                <w:color w:val="000000"/>
                <w:sz w:val="16"/>
                <w:szCs w:val="16"/>
                <w:lang w:val="en-GB"/>
              </w:rPr>
              <w:t>value</w:t>
            </w:r>
          </w:p>
        </w:tc>
      </w:tr>
      <w:tr w:rsidR="00AF47A5" w:rsidRPr="00D66D5E" w14:paraId="1E4B3566" w14:textId="77777777" w:rsidTr="006A670B">
        <w:trPr>
          <w:trHeight w:val="300"/>
        </w:trPr>
        <w:tc>
          <w:tcPr>
            <w:tcW w:w="2127" w:type="dxa"/>
            <w:noWrap/>
            <w:hideMark/>
          </w:tcPr>
          <w:p w14:paraId="5482AD11" w14:textId="77777777" w:rsidR="00AF47A5" w:rsidRPr="00BC574B" w:rsidRDefault="00AF47A5" w:rsidP="006A670B">
            <w:pPr>
              <w:rPr>
                <w:rFonts w:eastAsia="Times New Roman"/>
                <w:b/>
                <w:color w:val="000000"/>
                <w:lang w:val="en-GB"/>
              </w:rPr>
            </w:pPr>
            <w:r w:rsidRPr="00BC574B">
              <w:rPr>
                <w:rFonts w:eastAsia="Times New Roman"/>
                <w:b/>
                <w:color w:val="000000"/>
                <w:lang w:val="en-GB"/>
              </w:rPr>
              <w:t>During therap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36490E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</w:rPr>
              <w:t xml:space="preserve">2152.5 </w:t>
            </w:r>
          </w:p>
          <w:p w14:paraId="219D7CCC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</w:rPr>
              <w:t>(1300.0 -2846.2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9685D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</w:rPr>
              <w:t xml:space="preserve">2010.0 </w:t>
            </w:r>
          </w:p>
          <w:p w14:paraId="16B591DA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</w:rPr>
              <w:t>(1395.0 – 2920.0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A91869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93</w:t>
            </w:r>
          </w:p>
        </w:tc>
        <w:tc>
          <w:tcPr>
            <w:tcW w:w="1814" w:type="dxa"/>
            <w:tcBorders>
              <w:right w:val="nil"/>
            </w:tcBorders>
          </w:tcPr>
          <w:p w14:paraId="481A412C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</w:rPr>
              <w:t xml:space="preserve">2295.0 </w:t>
            </w:r>
          </w:p>
          <w:p w14:paraId="32430456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</w:rPr>
              <w:t>(1340.00 - 2842.50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00A186E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</w:rPr>
              <w:t xml:space="preserve">2040.0 </w:t>
            </w:r>
          </w:p>
          <w:p w14:paraId="2E580EDA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</w:rPr>
              <w:t>(1430.0 – 2940.0)</w:t>
            </w:r>
          </w:p>
        </w:tc>
        <w:tc>
          <w:tcPr>
            <w:tcW w:w="1162" w:type="dxa"/>
            <w:tcBorders>
              <w:left w:val="nil"/>
            </w:tcBorders>
          </w:tcPr>
          <w:p w14:paraId="033E8157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67</w:t>
            </w:r>
          </w:p>
        </w:tc>
        <w:tc>
          <w:tcPr>
            <w:tcW w:w="1673" w:type="dxa"/>
            <w:tcBorders>
              <w:right w:val="nil"/>
            </w:tcBorders>
            <w:noWrap/>
          </w:tcPr>
          <w:p w14:paraId="0FF4864E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</w:rPr>
              <w:t xml:space="preserve">2152.5 </w:t>
            </w:r>
          </w:p>
          <w:p w14:paraId="32D10B72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</w:rPr>
              <w:t>(1252.5 – 2838.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18B0EC3C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</w:rPr>
              <w:t xml:space="preserve">2010 </w:t>
            </w:r>
          </w:p>
          <w:p w14:paraId="566368C7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</w:rPr>
              <w:t>(1394.0 – 2920.0)</w:t>
            </w:r>
          </w:p>
        </w:tc>
        <w:tc>
          <w:tcPr>
            <w:tcW w:w="1021" w:type="dxa"/>
            <w:tcBorders>
              <w:left w:val="nil"/>
            </w:tcBorders>
            <w:noWrap/>
          </w:tcPr>
          <w:p w14:paraId="3EB76FDD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688</w:t>
            </w:r>
          </w:p>
        </w:tc>
      </w:tr>
      <w:tr w:rsidR="00AF47A5" w:rsidRPr="005F7B36" w14:paraId="759E73D9" w14:textId="77777777" w:rsidTr="006A670B">
        <w:trPr>
          <w:trHeight w:val="300"/>
        </w:trPr>
        <w:tc>
          <w:tcPr>
            <w:tcW w:w="2127" w:type="dxa"/>
            <w:noWrap/>
            <w:hideMark/>
          </w:tcPr>
          <w:p w14:paraId="464C41CD" w14:textId="77777777" w:rsidR="00AF47A5" w:rsidRPr="00BC574B" w:rsidRDefault="00AF47A5" w:rsidP="006A670B">
            <w:pPr>
              <w:rPr>
                <w:rFonts w:eastAsia="Times New Roman"/>
                <w:b/>
                <w:color w:val="000000"/>
              </w:rPr>
            </w:pPr>
            <w:r w:rsidRPr="00BC574B">
              <w:rPr>
                <w:rFonts w:eastAsia="Times New Roman"/>
                <w:b/>
                <w:color w:val="000000"/>
              </w:rPr>
              <w:t>Independent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8534B4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570.0 </w:t>
            </w:r>
          </w:p>
          <w:p w14:paraId="6F43D86C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275.0 – 475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28AF7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400.0 </w:t>
            </w:r>
          </w:p>
          <w:p w14:paraId="6029F694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05.0 – 1292.5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E5653B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462</w:t>
            </w:r>
          </w:p>
        </w:tc>
        <w:tc>
          <w:tcPr>
            <w:tcW w:w="1814" w:type="dxa"/>
            <w:tcBorders>
              <w:right w:val="nil"/>
            </w:tcBorders>
          </w:tcPr>
          <w:p w14:paraId="2F695DA1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560.0 </w:t>
            </w:r>
          </w:p>
          <w:p w14:paraId="7839B11E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272.5 – 1002.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84CBE9D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510.0 </w:t>
            </w:r>
          </w:p>
          <w:p w14:paraId="13396A79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05.0 – 1200.0)</w:t>
            </w:r>
          </w:p>
        </w:tc>
        <w:tc>
          <w:tcPr>
            <w:tcW w:w="1162" w:type="dxa"/>
            <w:tcBorders>
              <w:left w:val="nil"/>
            </w:tcBorders>
          </w:tcPr>
          <w:p w14:paraId="1CB66AD7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607</w:t>
            </w:r>
          </w:p>
        </w:tc>
        <w:tc>
          <w:tcPr>
            <w:tcW w:w="1673" w:type="dxa"/>
            <w:tcBorders>
              <w:right w:val="nil"/>
            </w:tcBorders>
            <w:noWrap/>
          </w:tcPr>
          <w:p w14:paraId="1D2D8D81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550.0 </w:t>
            </w:r>
          </w:p>
          <w:p w14:paraId="779A47B4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275.0 – 985.0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74BDCD48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550.0 </w:t>
            </w:r>
          </w:p>
          <w:p w14:paraId="30793DF7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10.0 -1200.0)</w:t>
            </w:r>
          </w:p>
        </w:tc>
        <w:tc>
          <w:tcPr>
            <w:tcW w:w="1021" w:type="dxa"/>
            <w:tcBorders>
              <w:left w:val="nil"/>
            </w:tcBorders>
            <w:noWrap/>
          </w:tcPr>
          <w:p w14:paraId="364AFB7B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73</w:t>
            </w:r>
          </w:p>
        </w:tc>
      </w:tr>
      <w:tr w:rsidR="00AF47A5" w:rsidRPr="005F7B36" w14:paraId="5D3CD059" w14:textId="77777777" w:rsidTr="006A670B">
        <w:trPr>
          <w:trHeight w:val="300"/>
        </w:trPr>
        <w:tc>
          <w:tcPr>
            <w:tcW w:w="2127" w:type="dxa"/>
            <w:noWrap/>
            <w:hideMark/>
          </w:tcPr>
          <w:p w14:paraId="5ACF47B0" w14:textId="77777777" w:rsidR="00AF47A5" w:rsidRPr="00BC574B" w:rsidRDefault="00AF47A5" w:rsidP="006A670B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BC574B">
              <w:rPr>
                <w:rFonts w:eastAsia="Times New Roman"/>
                <w:b/>
                <w:color w:val="000000"/>
                <w:lang w:val="en-US"/>
              </w:rPr>
              <w:t>With nurs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FE0E84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130.0 </w:t>
            </w:r>
          </w:p>
          <w:p w14:paraId="197FC728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0 – 475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7FDE8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0.0 </w:t>
            </w:r>
          </w:p>
          <w:p w14:paraId="0BA485DA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0 -120.0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AFA422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19</w:t>
            </w:r>
          </w:p>
        </w:tc>
        <w:tc>
          <w:tcPr>
            <w:tcW w:w="1814" w:type="dxa"/>
            <w:tcBorders>
              <w:right w:val="nil"/>
            </w:tcBorders>
          </w:tcPr>
          <w:p w14:paraId="0A387F13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85.0 </w:t>
            </w:r>
          </w:p>
          <w:p w14:paraId="346FC3C2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0.0 – 420.0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EB5CABC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0.0 </w:t>
            </w:r>
          </w:p>
          <w:p w14:paraId="5F2F5F4B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0.0 – 142.5)</w:t>
            </w:r>
          </w:p>
        </w:tc>
        <w:tc>
          <w:tcPr>
            <w:tcW w:w="1162" w:type="dxa"/>
            <w:tcBorders>
              <w:left w:val="nil"/>
            </w:tcBorders>
          </w:tcPr>
          <w:p w14:paraId="3767A7A6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00</w:t>
            </w:r>
          </w:p>
        </w:tc>
        <w:tc>
          <w:tcPr>
            <w:tcW w:w="1673" w:type="dxa"/>
            <w:tcBorders>
              <w:right w:val="nil"/>
            </w:tcBorders>
            <w:noWrap/>
          </w:tcPr>
          <w:p w14:paraId="1E975842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80.0 </w:t>
            </w:r>
          </w:p>
          <w:p w14:paraId="2F21A45C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0.0 - 380.0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38AB22BB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0.0 </w:t>
            </w:r>
          </w:p>
          <w:p w14:paraId="18603A73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0.0 – 140.0)</w:t>
            </w:r>
          </w:p>
        </w:tc>
        <w:tc>
          <w:tcPr>
            <w:tcW w:w="1021" w:type="dxa"/>
            <w:tcBorders>
              <w:left w:val="nil"/>
            </w:tcBorders>
            <w:noWrap/>
          </w:tcPr>
          <w:p w14:paraId="3EAF1170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45</w:t>
            </w:r>
          </w:p>
        </w:tc>
      </w:tr>
      <w:tr w:rsidR="00AF47A5" w:rsidRPr="005F7B36" w14:paraId="4F8D092A" w14:textId="77777777" w:rsidTr="006A670B">
        <w:trPr>
          <w:trHeight w:val="300"/>
        </w:trPr>
        <w:tc>
          <w:tcPr>
            <w:tcW w:w="2127" w:type="dxa"/>
            <w:noWrap/>
            <w:hideMark/>
          </w:tcPr>
          <w:p w14:paraId="0111DE4C" w14:textId="77777777" w:rsidR="00AF47A5" w:rsidRPr="003B1E37" w:rsidRDefault="00AF47A5" w:rsidP="006A670B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3B1E37">
              <w:rPr>
                <w:rFonts w:eastAsia="Times New Roman"/>
                <w:b/>
                <w:color w:val="000000"/>
                <w:lang w:val="en-US"/>
              </w:rPr>
              <w:t>With caregiver(s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89B5AB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50.0 </w:t>
            </w:r>
          </w:p>
          <w:p w14:paraId="2F0B3378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95.0 – 1065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25979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1150.0 </w:t>
            </w:r>
          </w:p>
          <w:p w14:paraId="49EF551B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850.0 – 1500.0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A0BC61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4</w:t>
            </w:r>
            <w:r w:rsidRPr="00DA1B0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814" w:type="dxa"/>
            <w:tcBorders>
              <w:right w:val="nil"/>
            </w:tcBorders>
          </w:tcPr>
          <w:p w14:paraId="1A67D1B2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595.0 </w:t>
            </w:r>
          </w:p>
          <w:p w14:paraId="1BE46844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52.5 – 1117.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480C0F0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1195.0 </w:t>
            </w:r>
          </w:p>
          <w:p w14:paraId="7A766E8E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885.0 – 1533.3)</w:t>
            </w:r>
          </w:p>
        </w:tc>
        <w:tc>
          <w:tcPr>
            <w:tcW w:w="1162" w:type="dxa"/>
            <w:tcBorders>
              <w:left w:val="nil"/>
            </w:tcBorders>
          </w:tcPr>
          <w:p w14:paraId="2C7C46B5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2</w:t>
            </w:r>
            <w:r w:rsidRPr="00DA1B0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673" w:type="dxa"/>
            <w:tcBorders>
              <w:right w:val="nil"/>
            </w:tcBorders>
            <w:noWrap/>
          </w:tcPr>
          <w:p w14:paraId="36B150D1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480.0 </w:t>
            </w:r>
          </w:p>
          <w:p w14:paraId="4B762B35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115.0 – 1105.0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0F645C76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1190.0 </w:t>
            </w:r>
          </w:p>
          <w:p w14:paraId="183BC3EE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870.0 – 1530.0)</w:t>
            </w:r>
          </w:p>
        </w:tc>
        <w:tc>
          <w:tcPr>
            <w:tcW w:w="1021" w:type="dxa"/>
            <w:tcBorders>
              <w:left w:val="nil"/>
            </w:tcBorders>
            <w:noWrap/>
          </w:tcPr>
          <w:p w14:paraId="47D8499E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02</w:t>
            </w:r>
            <w:r w:rsidRPr="00DA1B0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/>
              </w:rPr>
              <w:t>*</w:t>
            </w:r>
          </w:p>
        </w:tc>
      </w:tr>
      <w:tr w:rsidR="00AF47A5" w:rsidRPr="005F7B36" w14:paraId="341BAD50" w14:textId="77777777" w:rsidTr="006A670B">
        <w:trPr>
          <w:trHeight w:val="300"/>
        </w:trPr>
        <w:tc>
          <w:tcPr>
            <w:tcW w:w="2127" w:type="dxa"/>
            <w:noWrap/>
          </w:tcPr>
          <w:p w14:paraId="70A57722" w14:textId="77777777" w:rsidR="00AF47A5" w:rsidRPr="00BC574B" w:rsidRDefault="00AF47A5" w:rsidP="006A670B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BC574B">
              <w:rPr>
                <w:rFonts w:eastAsia="Times New Roman"/>
                <w:b/>
                <w:color w:val="000000"/>
                <w:lang w:val="en-US"/>
              </w:rPr>
              <w:t>Total</w:t>
            </w:r>
          </w:p>
        </w:tc>
        <w:tc>
          <w:tcPr>
            <w:tcW w:w="1814" w:type="dxa"/>
            <w:tcBorders>
              <w:top w:val="single" w:sz="4" w:space="0" w:color="auto"/>
              <w:right w:val="nil"/>
            </w:tcBorders>
          </w:tcPr>
          <w:p w14:paraId="16D83C41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860.0 </w:t>
            </w:r>
          </w:p>
          <w:p w14:paraId="008C487B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3153.5 – 4522.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0C5595F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4060.0 </w:t>
            </w:r>
          </w:p>
          <w:p w14:paraId="4E025E50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3472.5 – 5275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</w:tcBorders>
          </w:tcPr>
          <w:p w14:paraId="4BE90F5F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37</w:t>
            </w:r>
          </w:p>
        </w:tc>
        <w:tc>
          <w:tcPr>
            <w:tcW w:w="1814" w:type="dxa"/>
            <w:tcBorders>
              <w:right w:val="nil"/>
            </w:tcBorders>
          </w:tcPr>
          <w:p w14:paraId="46FF8BAC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742.5 </w:t>
            </w:r>
          </w:p>
          <w:p w14:paraId="549E2F5B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3184.0 – 4477.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38BA926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4150.0 </w:t>
            </w:r>
          </w:p>
          <w:p w14:paraId="2FE4F0A5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(3498.75 – 4915.0) </w:t>
            </w:r>
          </w:p>
        </w:tc>
        <w:tc>
          <w:tcPr>
            <w:tcW w:w="1162" w:type="dxa"/>
            <w:tcBorders>
              <w:left w:val="nil"/>
            </w:tcBorders>
          </w:tcPr>
          <w:p w14:paraId="7CF0BB9C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41</w:t>
            </w:r>
          </w:p>
        </w:tc>
        <w:tc>
          <w:tcPr>
            <w:tcW w:w="1673" w:type="dxa"/>
            <w:tcBorders>
              <w:right w:val="nil"/>
            </w:tcBorders>
            <w:noWrap/>
          </w:tcPr>
          <w:p w14:paraId="3A5A4F6D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735.0 </w:t>
            </w:r>
          </w:p>
          <w:p w14:paraId="35A5D6E6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3153.5 – 4475.0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36320847" w14:textId="77777777" w:rsidR="00AF47A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4060.0 </w:t>
            </w:r>
          </w:p>
          <w:p w14:paraId="387453A6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US"/>
              </w:rPr>
              <w:t>(3525.0 – 4850.0)</w:t>
            </w:r>
          </w:p>
        </w:tc>
        <w:tc>
          <w:tcPr>
            <w:tcW w:w="1021" w:type="dxa"/>
            <w:tcBorders>
              <w:left w:val="nil"/>
            </w:tcBorders>
            <w:noWrap/>
          </w:tcPr>
          <w:p w14:paraId="61B9E88F" w14:textId="77777777" w:rsidR="00AF47A5" w:rsidRPr="00DA1B05" w:rsidRDefault="00AF47A5" w:rsidP="006A670B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DA1B05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98</w:t>
            </w:r>
          </w:p>
        </w:tc>
      </w:tr>
    </w:tbl>
    <w:p w14:paraId="24D4971A" w14:textId="77777777" w:rsidR="00AF47A5" w:rsidRDefault="00AF47A5" w:rsidP="00AF47A5">
      <w:pPr>
        <w:rPr>
          <w:lang w:val="en-US"/>
        </w:rPr>
      </w:pPr>
      <w:bookmarkStart w:id="0" w:name="_GoBack"/>
      <w:bookmarkEnd w:id="0"/>
    </w:p>
    <w:p w14:paraId="0AB58D66" w14:textId="77777777" w:rsidR="00AF47A5" w:rsidRPr="008B1381" w:rsidRDefault="00AF47A5" w:rsidP="00AF47A5">
      <w:pPr>
        <w:rPr>
          <w:lang w:val="en-US"/>
        </w:rPr>
      </w:pPr>
      <w:r w:rsidRPr="008B1381">
        <w:rPr>
          <w:lang w:val="en-US"/>
        </w:rPr>
        <w:t xml:space="preserve">* </w:t>
      </w:r>
      <w:r w:rsidRPr="00EE72DF">
        <w:rPr>
          <w:i/>
          <w:lang w:val="en-US"/>
        </w:rPr>
        <w:t>P</w:t>
      </w:r>
      <w:r w:rsidRPr="008B1381">
        <w:rPr>
          <w:lang w:val="en-US"/>
        </w:rPr>
        <w:t xml:space="preserve"> &lt; 0.05</w:t>
      </w:r>
    </w:p>
    <w:p w14:paraId="71FE4A6F" w14:textId="77777777" w:rsidR="00AF47A5" w:rsidRPr="008B1381" w:rsidRDefault="00AF47A5" w:rsidP="00AF47A5">
      <w:pPr>
        <w:rPr>
          <w:lang w:val="en-US"/>
        </w:rPr>
      </w:pPr>
      <w:r w:rsidRPr="008B1381">
        <w:rPr>
          <w:lang w:val="en-US"/>
        </w:rPr>
        <w:t>mv: missing values</w:t>
      </w:r>
    </w:p>
    <w:p w14:paraId="437A6FFF" w14:textId="77777777" w:rsidR="00AF47A5" w:rsidRPr="008B1381" w:rsidRDefault="00AF47A5" w:rsidP="00AF47A5">
      <w:pPr>
        <w:rPr>
          <w:lang w:val="en-US"/>
        </w:rPr>
      </w:pPr>
      <w:r w:rsidRPr="008B1381">
        <w:rPr>
          <w:vertAlign w:val="superscript"/>
          <w:lang w:val="en-US"/>
        </w:rPr>
        <w:t xml:space="preserve">1 </w:t>
      </w:r>
      <w:r w:rsidRPr="008B1381">
        <w:rPr>
          <w:lang w:val="en-US"/>
        </w:rPr>
        <w:t xml:space="preserve">Missing </w:t>
      </w:r>
      <w:proofErr w:type="gramStart"/>
      <w:r w:rsidRPr="008B1381">
        <w:rPr>
          <w:lang w:val="en-US"/>
        </w:rPr>
        <w:t>items</w:t>
      </w:r>
      <w:proofErr w:type="gramEnd"/>
      <w:r w:rsidRPr="008B1381">
        <w:rPr>
          <w:lang w:val="en-US"/>
        </w:rPr>
        <w:t xml:space="preserve"> were only imputed when a minimum of 5 weeks of the diary </w:t>
      </w:r>
      <w:r>
        <w:rPr>
          <w:lang w:val="en-US"/>
        </w:rPr>
        <w:t xml:space="preserve">had been </w:t>
      </w:r>
      <w:r w:rsidRPr="008B1381">
        <w:rPr>
          <w:lang w:val="en-US"/>
        </w:rPr>
        <w:t xml:space="preserve">filled </w:t>
      </w:r>
      <w:r>
        <w:rPr>
          <w:lang w:val="en-US"/>
        </w:rPr>
        <w:t>out</w:t>
      </w:r>
    </w:p>
    <w:p w14:paraId="4B27643A" w14:textId="77777777" w:rsidR="00AF47A5" w:rsidRPr="008B1381" w:rsidRDefault="00AF47A5" w:rsidP="00AF47A5">
      <w:pPr>
        <w:rPr>
          <w:lang w:val="en-US"/>
        </w:rPr>
      </w:pPr>
      <w:r w:rsidRPr="008B1381">
        <w:rPr>
          <w:vertAlign w:val="superscript"/>
          <w:lang w:val="en-US"/>
        </w:rPr>
        <w:t xml:space="preserve">2 </w:t>
      </w:r>
      <w:r w:rsidRPr="008B1381">
        <w:rPr>
          <w:lang w:val="en-US"/>
        </w:rPr>
        <w:t>All missing items were imputed</w:t>
      </w:r>
      <w:r>
        <w:rPr>
          <w:lang w:val="en-US"/>
        </w:rPr>
        <w:t>, except when the entire diary had not been filled out</w:t>
      </w:r>
      <w:r w:rsidRPr="008B1381">
        <w:rPr>
          <w:lang w:val="en-US"/>
        </w:rPr>
        <w:t xml:space="preserve"> </w:t>
      </w:r>
    </w:p>
    <w:p w14:paraId="413CCFB3" w14:textId="77777777" w:rsidR="00AF47A5" w:rsidRDefault="00AF47A5" w:rsidP="00AF47A5">
      <w:pPr>
        <w:rPr>
          <w:lang w:val="en-US"/>
        </w:rPr>
      </w:pPr>
    </w:p>
    <w:p w14:paraId="54F8DC92" w14:textId="77777777" w:rsidR="00AF47A5" w:rsidRDefault="00AF47A5" w:rsidP="00AF47A5">
      <w:pPr>
        <w:rPr>
          <w:lang w:val="en-US"/>
        </w:rPr>
      </w:pPr>
    </w:p>
    <w:p w14:paraId="6A329F02" w14:textId="77777777" w:rsidR="00AF47A5" w:rsidRDefault="00AF47A5" w:rsidP="00AF47A5">
      <w:pPr>
        <w:rPr>
          <w:lang w:val="en-US"/>
        </w:rPr>
      </w:pPr>
    </w:p>
    <w:p w14:paraId="330B04FE" w14:textId="77777777" w:rsidR="00AF47A5" w:rsidRDefault="00AF47A5" w:rsidP="00AF47A5">
      <w:pPr>
        <w:rPr>
          <w:lang w:val="en-US"/>
        </w:rPr>
      </w:pPr>
    </w:p>
    <w:p w14:paraId="42A4091D" w14:textId="77777777" w:rsidR="00036246" w:rsidRPr="00AF47A5" w:rsidRDefault="00036246">
      <w:pPr>
        <w:rPr>
          <w:lang w:val="en-US"/>
        </w:rPr>
      </w:pPr>
    </w:p>
    <w:sectPr w:rsidR="00036246" w:rsidRPr="00AF47A5" w:rsidSect="00AF47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7A5"/>
    <w:rsid w:val="000201EF"/>
    <w:rsid w:val="00036246"/>
    <w:rsid w:val="002E77DB"/>
    <w:rsid w:val="006B33F6"/>
    <w:rsid w:val="00751021"/>
    <w:rsid w:val="008C2DAC"/>
    <w:rsid w:val="00993927"/>
    <w:rsid w:val="00AF47A5"/>
    <w:rsid w:val="00CD4028"/>
    <w:rsid w:val="00E24D7F"/>
    <w:rsid w:val="00E4313A"/>
    <w:rsid w:val="00EF0B7C"/>
    <w:rsid w:val="00F05A33"/>
    <w:rsid w:val="00F9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88C93"/>
  <w15:chartTrackingRefBased/>
  <w15:docId w15:val="{D03864A2-13BF-C04A-9F68-3A30170FF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47A5"/>
    <w:rPr>
      <w:rFonts w:ascii="Cambria" w:eastAsia="MS ??" w:hAnsi="Cambria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7A5"/>
    <w:rPr>
      <w:rFonts w:ascii="Calibri" w:eastAsia="Calibri" w:hAnsi="Calibri" w:cs="Times New Roman"/>
      <w:sz w:val="22"/>
      <w:szCs w:val="22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Vloothuis</dc:creator>
  <cp:keywords/>
  <dc:description/>
  <cp:lastModifiedBy>Judith Vloothuis</cp:lastModifiedBy>
  <cp:revision>1</cp:revision>
  <dcterms:created xsi:type="dcterms:W3CDTF">2018-09-28T07:41:00Z</dcterms:created>
  <dcterms:modified xsi:type="dcterms:W3CDTF">2018-09-28T07:43:00Z</dcterms:modified>
</cp:coreProperties>
</file>